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421"/>
        <w:tblOverlap w:val="never"/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6"/>
        <w:gridCol w:w="1826"/>
        <w:gridCol w:w="284"/>
        <w:gridCol w:w="1701"/>
        <w:gridCol w:w="1559"/>
        <w:gridCol w:w="1276"/>
        <w:gridCol w:w="283"/>
        <w:gridCol w:w="1701"/>
        <w:gridCol w:w="1559"/>
        <w:gridCol w:w="1276"/>
      </w:tblGrid>
      <w:tr w:rsidR="0037362A" w:rsidRPr="00AC6D91" w14:paraId="11609575" w14:textId="77777777" w:rsidTr="006167CB">
        <w:trPr>
          <w:trHeight w:val="283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3DF359F9" w14:textId="70FB988B" w:rsidR="0037362A" w:rsidRPr="0040249D" w:rsidRDefault="0037362A" w:rsidP="005E3EBB">
            <w:pPr>
              <w:spacing w:after="0" w:line="240" w:lineRule="auto"/>
              <w:rPr>
                <w:b/>
                <w:sz w:val="18"/>
                <w:szCs w:val="19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CF71A9" w14:textId="77777777" w:rsidR="0037362A" w:rsidRPr="0040249D" w:rsidRDefault="0037362A" w:rsidP="005E3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b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0483E35" w14:textId="77777777" w:rsidR="0037362A" w:rsidRPr="005E3EBB" w:rsidRDefault="0037362A" w:rsidP="005E3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E873A9E" w14:textId="77777777" w:rsidR="0037362A" w:rsidRPr="005E3EBB" w:rsidRDefault="0037362A" w:rsidP="005E3E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4E07E2F" w14:textId="77777777" w:rsidR="0037362A" w:rsidRPr="005E3EBB" w:rsidRDefault="0037362A" w:rsidP="005E3E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5D984" w14:textId="77777777" w:rsidR="0037362A" w:rsidRPr="005E3EBB" w:rsidRDefault="0037362A" w:rsidP="005E3E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CEFAA2E" w14:textId="6514B040" w:rsidR="0037362A" w:rsidRPr="005E3EBB" w:rsidRDefault="0037362A" w:rsidP="0037362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b/>
                <w:sz w:val="18"/>
                <w:szCs w:val="19"/>
              </w:rPr>
              <w:t xml:space="preserve">Matched </w:t>
            </w:r>
            <w:proofErr w:type="spellStart"/>
            <w:r w:rsidRPr="00E34AE3">
              <w:rPr>
                <w:rFonts w:ascii="Times New Roman" w:hAnsi="Times New Roman" w:cs="Times New Roman"/>
                <w:b/>
                <w:sz w:val="18"/>
                <w:szCs w:val="19"/>
              </w:rPr>
              <w:t>populations</w:t>
            </w:r>
            <w:r w:rsidRPr="00E34AE3">
              <w:rPr>
                <w:rFonts w:ascii="Times New Roman" w:hAnsi="Times New Roman" w:cs="Times New Roman"/>
                <w:b/>
                <w:sz w:val="18"/>
                <w:szCs w:val="19"/>
                <w:vertAlign w:val="superscript"/>
              </w:rPr>
              <w:t>a</w:t>
            </w:r>
            <w:proofErr w:type="spellEnd"/>
          </w:p>
        </w:tc>
      </w:tr>
      <w:tr w:rsidR="0037362A" w:rsidRPr="00AC6D91" w14:paraId="71290DF4" w14:textId="77777777" w:rsidTr="00B823AE">
        <w:trPr>
          <w:trHeight w:val="283"/>
        </w:trPr>
        <w:tc>
          <w:tcPr>
            <w:tcW w:w="365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44039EC" w14:textId="7BA1A2D9" w:rsidR="0037362A" w:rsidRPr="00E34AE3" w:rsidRDefault="0037362A" w:rsidP="0037362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40249D">
              <w:rPr>
                <w:b/>
                <w:sz w:val="18"/>
                <w:szCs w:val="19"/>
              </w:rPr>
              <w:t>Parameter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3EFAF09F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b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F165B5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o hypotension</w:t>
            </w:r>
          </w:p>
          <w:p w14:paraId="3BEDCE17" w14:textId="01D7826F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(n=2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B3A036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Hypotension</w:t>
            </w:r>
          </w:p>
          <w:p w14:paraId="2D082964" w14:textId="5D1617D2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(n=34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9CAE2E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Total</w:t>
            </w:r>
          </w:p>
          <w:p w14:paraId="2D289D6C" w14:textId="1CD2DADA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(n=54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C05A4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22A340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o hypotension</w:t>
            </w:r>
          </w:p>
          <w:p w14:paraId="55E10A0B" w14:textId="2BDDC816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(n=1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51B4CD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Hypotension</w:t>
            </w:r>
          </w:p>
          <w:p w14:paraId="354B1AF1" w14:textId="3792213F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(n=19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C1242A1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Total</w:t>
            </w:r>
          </w:p>
          <w:p w14:paraId="1D556C50" w14:textId="63930509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(n=384)</w:t>
            </w:r>
          </w:p>
        </w:tc>
      </w:tr>
      <w:tr w:rsidR="0037362A" w:rsidRPr="00AC6D91" w14:paraId="286B95EC" w14:textId="77777777" w:rsidTr="00B823AE">
        <w:trPr>
          <w:trHeight w:val="283"/>
        </w:trPr>
        <w:tc>
          <w:tcPr>
            <w:tcW w:w="3652" w:type="dxa"/>
            <w:gridSpan w:val="2"/>
            <w:vMerge/>
            <w:tcBorders>
              <w:left w:val="nil"/>
            </w:tcBorders>
            <w:shd w:val="clear" w:color="auto" w:fill="auto"/>
          </w:tcPr>
          <w:p w14:paraId="7B5BEE14" w14:textId="77777777" w:rsidR="0037362A" w:rsidRPr="00E34AE3" w:rsidRDefault="0037362A" w:rsidP="0037362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0C97984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b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47875C" w14:textId="1A350F80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20960E" w14:textId="00A06431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99BC9" w14:textId="2430523E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A3BDE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E7A948" w14:textId="6CCFCEF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563640" w14:textId="7B43D925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D6C2246" w14:textId="74EE48F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</w:tr>
      <w:tr w:rsidR="0037362A" w:rsidRPr="00AC6D91" w14:paraId="7619A64C" w14:textId="77777777" w:rsidTr="006930EB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5E846B2E" w14:textId="7472148D" w:rsidR="0037362A" w:rsidRPr="00E34AE3" w:rsidRDefault="0037362A" w:rsidP="0037362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b/>
                <w:sz w:val="18"/>
                <w:szCs w:val="19"/>
              </w:rPr>
              <w:t>Neonata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910A63F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b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</w:tcPr>
          <w:p w14:paraId="2EC66CE5" w14:textId="77777777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</w:pPr>
          </w:p>
        </w:tc>
        <w:tc>
          <w:tcPr>
            <w:tcW w:w="1559" w:type="dxa"/>
            <w:shd w:val="clear" w:color="auto" w:fill="auto"/>
          </w:tcPr>
          <w:p w14:paraId="0D4C54E7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4461CEE0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74A409D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</w:tcPr>
          <w:p w14:paraId="769DADAF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559" w:type="dxa"/>
            <w:shd w:val="clear" w:color="auto" w:fill="auto"/>
          </w:tcPr>
          <w:p w14:paraId="1A1D0D16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78BB7DE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</w:tr>
      <w:tr w:rsidR="0037362A" w:rsidRPr="00AC6D91" w14:paraId="40909CE8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41526EF6" w14:textId="0672541D" w:rsidR="0037362A" w:rsidRPr="0040249D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 xml:space="preserve">Gestational age (weeks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9"/>
              </w:rPr>
              <w:t>m</w:t>
            </w: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±</w:t>
            </w: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SD</w:t>
            </w:r>
            <w:proofErr w:type="spellEnd"/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277BBD2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6D22B6" w14:textId="6DF94295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3.5±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D9552A" w14:textId="454EF655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3.4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A51D2C" w14:textId="059E160F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3.4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0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D1700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4811C6" w14:textId="4EBF681D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3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0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DEAA4E" w14:textId="3CE20380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3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0.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2382FDB" w14:textId="1CE3066D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3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0.6</w:t>
            </w:r>
          </w:p>
        </w:tc>
      </w:tr>
      <w:tr w:rsidR="0037362A" w:rsidRPr="00AC6D91" w14:paraId="780B5EDC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282F5EB2" w14:textId="51A330E5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Gestational age, </w:t>
            </w: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06E03A8B" w14:textId="4BD27C25" w:rsidR="0037362A" w:rsidRPr="00D57803" w:rsidRDefault="0037362A" w:rsidP="0037362A">
            <w:pPr>
              <w:spacing w:after="0" w:line="240" w:lineRule="auto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22 week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3328AD6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5051141" w14:textId="64F16DC2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0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2.8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73B877" w14:textId="1D0C8EE9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1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7.2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787C81" w14:textId="05D3358C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1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D4172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D4916D" w14:textId="12B9F87B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6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1.6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DBC25D" w14:textId="037E3824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6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8.4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DBC335D" w14:textId="1C3C6C10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2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</w:tr>
      <w:tr w:rsidR="0037362A" w:rsidRPr="00AC6D91" w14:paraId="003EB61C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421E5A47" w14:textId="1405721D" w:rsidR="0037362A" w:rsidRPr="00D57803" w:rsidRDefault="0037362A" w:rsidP="0037362A">
            <w:pPr>
              <w:spacing w:after="0" w:line="240" w:lineRule="auto"/>
              <w:ind w:firstLineChars="450" w:firstLine="810"/>
              <w:rPr>
                <w:sz w:val="18"/>
                <w:szCs w:val="19"/>
              </w:rPr>
            </w:pP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67430339" w14:textId="42719235" w:rsidR="0037362A" w:rsidRPr="00D57803" w:rsidRDefault="0037362A" w:rsidP="0037362A">
            <w:pPr>
              <w:spacing w:after="0" w:line="240" w:lineRule="auto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2</w:t>
            </w:r>
            <w:r w:rsidR="00391BDE" w:rsidRPr="00D57803">
              <w:rPr>
                <w:rFonts w:ascii="Times New Roman" w:hAnsi="Times New Roman" w:cs="Times New Roman"/>
                <w:sz w:val="18"/>
                <w:szCs w:val="19"/>
              </w:rPr>
              <w:t>3</w:t>
            </w: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0DF91BA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E65540" w14:textId="1A02DA7E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3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2.3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61596E" w14:textId="7A84C213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32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7.7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B0C16D" w14:textId="52165CD8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95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9652A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AACBC2" w14:textId="3EF4B3BE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3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57A099" w14:textId="4CA061BB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3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7B90698" w14:textId="3FD21761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26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</w:tr>
      <w:tr w:rsidR="0037362A" w:rsidRPr="00AC6D91" w14:paraId="7B104A28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775ACC4F" w14:textId="2FF76C0C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00DD0F31" w14:textId="4D7DECF1" w:rsidR="0037362A" w:rsidRPr="00D57803" w:rsidRDefault="0037362A" w:rsidP="0037362A">
            <w:pPr>
              <w:spacing w:after="0" w:line="240" w:lineRule="auto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2</w:t>
            </w:r>
            <w:r w:rsidR="00391BDE" w:rsidRPr="00D57803">
              <w:rPr>
                <w:rFonts w:ascii="Times New Roman" w:hAnsi="Times New Roman" w:cs="Times New Roman"/>
                <w:sz w:val="18"/>
                <w:szCs w:val="19"/>
              </w:rPr>
              <w:t>4</w:t>
            </w: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3B9C7510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43B9BE" w14:textId="72F7C3A5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17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0.3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39A5C2" w14:textId="261998F0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73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9.7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98E782" w14:textId="3F0CFCBD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90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62C81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165F9B" w14:textId="7048B86C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13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5E71D5" w14:textId="30D7F84D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13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541DEE1" w14:textId="685D7F8E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26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</w:tr>
      <w:tr w:rsidR="0037362A" w:rsidRPr="00AC6D91" w14:paraId="3CE55E35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3AF9DA71" w14:textId="4B48BB74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Birth weight (g, </w:t>
            </w:r>
            <w:proofErr w:type="spellStart"/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mean±SD</w:t>
            </w:r>
            <w:proofErr w:type="spellEnd"/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E3DE8E9" w14:textId="77777777" w:rsidR="0037362A" w:rsidRPr="0040249D" w:rsidRDefault="0037362A" w:rsidP="0037362A">
            <w:pPr>
              <w:spacing w:after="0" w:line="240" w:lineRule="auto"/>
              <w:jc w:val="center"/>
              <w:rPr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1CED8A" w14:textId="548A51EF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41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19822" w14:textId="5689FDC2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26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61164" w14:textId="1F5DEC9A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32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2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5F648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15F089" w14:textId="1F740A64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45.6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B9A372" w14:textId="5DF3515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48.2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1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CC000A4" w14:textId="63F1D5C9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646.9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17</w:t>
            </w:r>
          </w:p>
        </w:tc>
      </w:tr>
      <w:tr w:rsidR="0037362A" w:rsidRPr="00AC6D91" w14:paraId="7C6A288C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0028F85D" w14:textId="01CAED36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Birth weight, </w:t>
            </w: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465BEDCC" w14:textId="1180BBC1" w:rsidR="0037362A" w:rsidRPr="00D57803" w:rsidRDefault="0037362A" w:rsidP="0037362A">
            <w:pPr>
              <w:spacing w:after="0" w:line="240" w:lineRule="auto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&lt; 500 g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FBE7D15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D15D87" w14:textId="65F365C4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2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1.4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FDE826" w14:textId="459401B8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 xml:space="preserve">48 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(68.6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FC70E" w14:textId="5A12D0CD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70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44858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980CCA" w14:textId="1EE123F6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9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8.7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2FA3C1" w14:textId="3E2D65E4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0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1.3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AAA256A" w14:textId="6EAAA74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9 (10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</w:tr>
      <w:tr w:rsidR="0037362A" w:rsidRPr="00AC6D91" w14:paraId="6562ED30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601D4C1A" w14:textId="12AF8D8B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</w:t>
            </w: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0FA28949" w14:textId="6BC031F6" w:rsidR="0037362A" w:rsidRPr="00D57803" w:rsidRDefault="0037362A" w:rsidP="0037362A">
            <w:pPr>
              <w:spacing w:after="0" w:line="240" w:lineRule="auto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500–999 g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97963E6" w14:textId="77777777" w:rsidR="0037362A" w:rsidRPr="0040249D" w:rsidRDefault="0037362A" w:rsidP="0037362A">
            <w:pPr>
              <w:spacing w:after="0" w:line="240" w:lineRule="auto"/>
              <w:jc w:val="center"/>
              <w:rPr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FA591A" w14:textId="23E04BA0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78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7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391F86" w14:textId="6EC2044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97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2.5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7B32DE" w14:textId="242AF8C1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475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B4AA9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B4C1154" w14:textId="1F95B964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73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0.3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41BED9" w14:textId="4DF5EA6C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72 (</w:t>
            </w:r>
            <w:r w:rsidR="002B6E06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9.7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5436412" w14:textId="6E2F1ACE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45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</w:tr>
      <w:tr w:rsidR="0037362A" w:rsidRPr="00AC6D91" w14:paraId="13B2B10B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15B120F6" w14:textId="474999C9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</w:t>
            </w: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1F3244CC" w14:textId="6D9D91C1" w:rsidR="0037362A" w:rsidRPr="00D57803" w:rsidRDefault="0037362A" w:rsidP="0037362A">
            <w:pPr>
              <w:spacing w:after="0" w:line="240" w:lineRule="auto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1000–1499 g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6861156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053F82B" w14:textId="50DCAD81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0 (0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6460FC" w14:textId="20244E6B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E99BCE" w14:textId="2BE122D5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B1C34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45E616" w14:textId="46E02535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0 (0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98A2C0" w14:textId="735830E5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0 (0.0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1A86189" w14:textId="76A6F32A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0 (0.0)</w:t>
            </w:r>
          </w:p>
        </w:tc>
      </w:tr>
      <w:tr w:rsidR="00FB443B" w:rsidRPr="00AC6D91" w14:paraId="5DF6370F" w14:textId="77777777" w:rsidTr="00BE4BEE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4DC7221A" w14:textId="4758FD7B" w:rsidR="00FB443B" w:rsidRPr="00D57803" w:rsidRDefault="00FB443B" w:rsidP="00BB7E9D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Small for gestational age </w:t>
            </w:r>
            <w:r w:rsidR="00471842"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</w:t>
            </w: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&lt; 3</w:t>
            </w:r>
            <w:r w:rsidRPr="00D57803"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rd</w:t>
            </w: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percentile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B741071" w14:textId="77777777" w:rsidR="00FB443B" w:rsidRPr="0040249D" w:rsidRDefault="00FB443B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A7A673" w14:textId="7702158D" w:rsidR="00FB443B" w:rsidRPr="005E3EBB" w:rsidRDefault="00FB443B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7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5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A97D17" w14:textId="2601A9B3" w:rsidR="00FB443B" w:rsidRPr="005E3EBB" w:rsidRDefault="00FB443B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1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75.0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0CA19" w14:textId="28D80C06" w:rsidR="00FB443B" w:rsidRPr="005E3EBB" w:rsidRDefault="00FB443B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8 (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60CC1" w14:textId="77777777" w:rsidR="00FB443B" w:rsidRPr="005E3EBB" w:rsidRDefault="00FB443B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E422A0" w14:textId="03520D69" w:rsidR="00FB443B" w:rsidRPr="005E3EBB" w:rsidRDefault="00FB443B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113E27" w14:textId="7DD936B4" w:rsidR="00FB443B" w:rsidRPr="005E3EBB" w:rsidRDefault="00FB443B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A8A128B" w14:textId="11149520" w:rsidR="00FB443B" w:rsidRPr="005E3EBB" w:rsidRDefault="00FB443B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4 (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</w:tr>
      <w:tr w:rsidR="0037362A" w:rsidRPr="00AC6D91" w14:paraId="34618E76" w14:textId="77777777" w:rsidTr="00B27C5A">
        <w:trPr>
          <w:trHeight w:val="283"/>
        </w:trPr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1F0915BC" w14:textId="2E6A987E" w:rsidR="0037362A" w:rsidRPr="00D57803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</w:p>
        </w:tc>
        <w:tc>
          <w:tcPr>
            <w:tcW w:w="1826" w:type="dxa"/>
            <w:tcBorders>
              <w:left w:val="nil"/>
            </w:tcBorders>
            <w:shd w:val="clear" w:color="auto" w:fill="auto"/>
          </w:tcPr>
          <w:p w14:paraId="1A0A2A9B" w14:textId="5EE5CFA8" w:rsidR="0037362A" w:rsidRPr="00D57803" w:rsidRDefault="0037362A" w:rsidP="00BB7E9D">
            <w:pPr>
              <w:spacing w:after="0" w:line="240" w:lineRule="auto"/>
              <w:ind w:firstLineChars="150" w:firstLine="270"/>
              <w:rPr>
                <w:sz w:val="18"/>
                <w:szCs w:val="19"/>
              </w:rPr>
            </w:pP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3</w:t>
            </w:r>
            <w:r w:rsidRPr="00D57803"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–</w:t>
            </w: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>9</w:t>
            </w:r>
            <w:r w:rsidRPr="00D57803"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th</w:t>
            </w:r>
            <w:r w:rsidRPr="00D57803">
              <w:rPr>
                <w:rFonts w:ascii="Times New Roman" w:hAnsi="Times New Roman" w:cs="Times New Roman"/>
                <w:sz w:val="18"/>
                <w:szCs w:val="19"/>
              </w:rPr>
              <w:t xml:space="preserve"> percentile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31133FC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03FC74" w14:textId="5DA9AF3C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8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4.8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8A092" w14:textId="51B47CFE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5 (</w:t>
            </w:r>
            <w:r w:rsidR="0063268E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5.2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4BDE2" w14:textId="142C0134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3 (</w:t>
            </w:r>
            <w:r w:rsidR="0063268E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54D76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D5970D8" w14:textId="12646A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7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4B0B86" w14:textId="31551041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7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905F3AA" w14:textId="275D49DC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4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</w:tr>
      <w:tr w:rsidR="0063268E" w:rsidRPr="00AC6D91" w14:paraId="012ABCBF" w14:textId="77777777" w:rsidTr="00C52548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324F0A89" w14:textId="1E293889" w:rsidR="0063268E" w:rsidRPr="00D57803" w:rsidRDefault="0063268E" w:rsidP="00471842">
            <w:pPr>
              <w:pStyle w:val="NoSpacing"/>
              <w:ind w:firstLineChars="50" w:firstLine="90"/>
              <w:rPr>
                <w:rFonts w:ascii="Times New Roman" w:hAnsi="Times New Roman" w:cs="Times New Roman"/>
              </w:rPr>
            </w:pPr>
            <w:r w:rsidRPr="00D57803">
              <w:rPr>
                <w:rFonts w:ascii="Times New Roman" w:hAnsi="Times New Roman" w:cs="Times New Roman"/>
                <w:sz w:val="18"/>
                <w:szCs w:val="20"/>
              </w:rPr>
              <w:t>Appropriate for gestational age</w:t>
            </w:r>
            <w:r w:rsidR="00471842" w:rsidRPr="00D57803">
              <w:rPr>
                <w:rFonts w:ascii="Times New Roman" w:hAnsi="Times New Roman" w:cs="Times New Roman"/>
                <w:sz w:val="18"/>
                <w:szCs w:val="20"/>
              </w:rPr>
              <w:t xml:space="preserve"> or above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D53E7BD" w14:textId="77777777" w:rsidR="0063268E" w:rsidRPr="0040249D" w:rsidRDefault="0063268E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EDF974" w14:textId="2FF921B7" w:rsidR="0063268E" w:rsidRPr="005E3EBB" w:rsidRDefault="0063268E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74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6.6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87AF08" w14:textId="038F238E" w:rsidR="0063268E" w:rsidRPr="005E3EBB" w:rsidRDefault="0063268E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02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63.4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52A239" w14:textId="2553A94C" w:rsidR="0063268E" w:rsidRPr="005E3EBB" w:rsidRDefault="0063268E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476 (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60FCB" w14:textId="77777777" w:rsidR="0063268E" w:rsidRPr="005E3EBB" w:rsidRDefault="0063268E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38A33C" w14:textId="1592909E" w:rsidR="0063268E" w:rsidRPr="005E3EBB" w:rsidRDefault="0063268E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70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AE906" w14:textId="32C2C63B" w:rsidR="0063268E" w:rsidRPr="005E3EBB" w:rsidRDefault="0063268E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70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5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62A55CE" w14:textId="753B8E30" w:rsidR="0063268E" w:rsidRPr="005E3EBB" w:rsidRDefault="0063268E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40 (</w:t>
            </w:r>
            <w:r w:rsidR="002B6E06">
              <w:rPr>
                <w:rFonts w:ascii="Times New Roman" w:hAnsi="Times New Roman" w:cs="Times New Roman"/>
                <w:sz w:val="18"/>
                <w:szCs w:val="19"/>
              </w:rPr>
              <w:t>100.0</w:t>
            </w: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</w:tr>
      <w:tr w:rsidR="0037362A" w:rsidRPr="00AC6D91" w14:paraId="334A3F57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752DABC0" w14:textId="2DC426DB" w:rsidR="0037362A" w:rsidRPr="0040249D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Sex ratio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422D284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6F31633" w14:textId="60190163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8.5:51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A7934B" w14:textId="782E6FB2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9.7:50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CA8C52" w14:textId="48A47F79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49.3:50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60B19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94615F" w14:textId="0DF3990E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9.0:5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68688E" w14:textId="4B78322D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0.5:49.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C7FF0EB" w14:textId="1060C9EB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9.7:50.3</w:t>
            </w:r>
          </w:p>
        </w:tc>
      </w:tr>
      <w:tr w:rsidR="0037362A" w:rsidRPr="00AC6D91" w14:paraId="600A9AD4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426CA986" w14:textId="59136132" w:rsidR="0037362A" w:rsidRPr="0040249D" w:rsidRDefault="0037362A" w:rsidP="0037362A">
            <w:pPr>
              <w:spacing w:after="0" w:line="240" w:lineRule="auto"/>
              <w:rPr>
                <w:b/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b/>
                <w:sz w:val="18"/>
                <w:szCs w:val="19"/>
              </w:rPr>
              <w:t>Materna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DB04701" w14:textId="77777777" w:rsidR="0037362A" w:rsidRPr="0040249D" w:rsidRDefault="0037362A" w:rsidP="0037362A">
            <w:pPr>
              <w:spacing w:after="0" w:line="240" w:lineRule="auto"/>
              <w:jc w:val="center"/>
              <w:rPr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A0DC96" w14:textId="77777777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3B3D90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B57356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682A8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59F4DC2" w14:textId="1C906A3C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76E671" w14:textId="4D56F8B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B734429" w14:textId="305F268F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</w:tr>
      <w:tr w:rsidR="0037362A" w:rsidRPr="00AC6D91" w14:paraId="135324FD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11E2B13A" w14:textId="782F1918" w:rsidR="0037362A" w:rsidRPr="0040249D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 xml:space="preserve">Age (years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9"/>
              </w:rPr>
              <w:t>m</w:t>
            </w: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ean±SD</w:t>
            </w:r>
            <w:proofErr w:type="spellEnd"/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0B5BB5D" w14:textId="77777777" w:rsidR="0037362A" w:rsidRPr="0040249D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E1A898" w14:textId="7579803B" w:rsidR="0037362A" w:rsidRPr="005E3EBB" w:rsidRDefault="0037362A" w:rsidP="003736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2.9±3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0D7F78" w14:textId="3F143F08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2.6±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01DE6" w14:textId="3F4DA285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2.7±4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7CB56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70605B" w14:textId="538C17A8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2.9±3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2D7326" w14:textId="6CEE90CE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2.6±4.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5A76ED1" w14:textId="2126FF3C" w:rsidR="0037362A" w:rsidRPr="005E3EBB" w:rsidRDefault="0037362A" w:rsidP="00B27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2.8</w:t>
            </w:r>
            <w:r w:rsidRPr="005E3EBB"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4.1</w:t>
            </w:r>
          </w:p>
        </w:tc>
      </w:tr>
      <w:tr w:rsidR="0037362A" w:rsidRPr="00AC6D91" w14:paraId="55AF4609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77BEC850" w14:textId="31D7D5A8" w:rsidR="0037362A" w:rsidRPr="0040249D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Pregnan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cy</w:t>
            </w: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 xml:space="preserve"> process, IVF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D178D0F" w14:textId="77777777" w:rsidR="0037362A" w:rsidRPr="0040249D" w:rsidRDefault="0037362A" w:rsidP="0037362A">
            <w:pPr>
              <w:spacing w:after="0" w:line="240" w:lineRule="auto"/>
              <w:jc w:val="center"/>
              <w:rPr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8B7D26" w14:textId="3660131D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55 (27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4CE8A7" w14:textId="53C6880F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89 (2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86444F" w14:textId="475846A1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44 (26.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74511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218A1E" w14:textId="5627B8C5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53 (27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BCA54C" w14:textId="241D70E5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45 (23.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91E2CF3" w14:textId="08E80C6D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98 (25.5)</w:t>
            </w:r>
          </w:p>
        </w:tc>
      </w:tr>
      <w:tr w:rsidR="0037362A" w:rsidRPr="00AC6D91" w14:paraId="766AA75E" w14:textId="77777777" w:rsidTr="00B27C5A">
        <w:trPr>
          <w:trHeight w:val="283"/>
        </w:trPr>
        <w:tc>
          <w:tcPr>
            <w:tcW w:w="3652" w:type="dxa"/>
            <w:gridSpan w:val="2"/>
            <w:tcBorders>
              <w:left w:val="nil"/>
            </w:tcBorders>
            <w:shd w:val="clear" w:color="auto" w:fill="auto"/>
          </w:tcPr>
          <w:p w14:paraId="401EA65B" w14:textId="134105C7" w:rsidR="0037362A" w:rsidRPr="0040249D" w:rsidRDefault="0037362A" w:rsidP="0037362A">
            <w:pPr>
              <w:spacing w:after="0" w:line="240" w:lineRule="auto"/>
              <w:ind w:firstLineChars="50" w:firstLine="90"/>
              <w:rPr>
                <w:sz w:val="18"/>
                <w:szCs w:val="19"/>
              </w:rPr>
            </w:pP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 xml:space="preserve">Delivery 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by</w:t>
            </w: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>c</w:t>
            </w:r>
            <w:r w:rsidRPr="00E34AE3">
              <w:rPr>
                <w:rFonts w:ascii="Times New Roman" w:hAnsi="Times New Roman" w:cs="Times New Roman"/>
                <w:sz w:val="18"/>
                <w:szCs w:val="19"/>
              </w:rPr>
              <w:t>esarean section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72E0B7CA" w14:textId="77777777" w:rsidR="0037362A" w:rsidRPr="0040249D" w:rsidRDefault="0037362A" w:rsidP="0037362A">
            <w:pPr>
              <w:spacing w:after="0" w:line="240" w:lineRule="auto"/>
              <w:jc w:val="center"/>
              <w:rPr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1F7AC35" w14:textId="78DFD076" w:rsidR="0037362A" w:rsidRPr="005E3EBB" w:rsidRDefault="0037362A" w:rsidP="00373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28 (64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962F6B" w14:textId="231B7258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06 (5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A5DE41" w14:textId="07A885C4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334 (61.2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</w:tcPr>
          <w:p w14:paraId="0F4C6145" w14:textId="77777777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3C5F13" w14:textId="74267876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25 (65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180890" w14:textId="27C9D911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118 (61.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00D39AE" w14:textId="199245DA" w:rsidR="0037362A" w:rsidRPr="005E3EBB" w:rsidRDefault="0037362A" w:rsidP="00B27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 w:rsidRPr="005E3EBB">
              <w:rPr>
                <w:rFonts w:ascii="Times New Roman" w:hAnsi="Times New Roman" w:cs="Times New Roman"/>
                <w:sz w:val="18"/>
                <w:szCs w:val="19"/>
              </w:rPr>
              <w:t>243 (63.3)</w:t>
            </w:r>
          </w:p>
        </w:tc>
      </w:tr>
    </w:tbl>
    <w:p w14:paraId="74A3B536" w14:textId="5D10E8A1" w:rsidR="00662D76" w:rsidRDefault="00593F42" w:rsidP="00662D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Hlk79751912"/>
      <w:bookmarkStart w:id="1" w:name="_Hlk61950816"/>
      <w:r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1 </w:t>
      </w:r>
      <w:r w:rsidR="00662D76" w:rsidRPr="00536A0C">
        <w:rPr>
          <w:rFonts w:ascii="Times New Roman" w:hAnsi="Times New Roman" w:cs="Times New Roman"/>
          <w:b/>
          <w:bCs/>
          <w:sz w:val="22"/>
          <w:szCs w:val="24"/>
        </w:rPr>
        <w:t>Table. Demographic characteristics of populations</w:t>
      </w:r>
      <w:r w:rsidR="00662D76">
        <w:rPr>
          <w:rFonts w:ascii="Times New Roman" w:hAnsi="Times New Roman" w:cs="Times New Roman"/>
          <w:b/>
          <w:bCs/>
          <w:sz w:val="22"/>
          <w:szCs w:val="24"/>
        </w:rPr>
        <w:t xml:space="preserve"> (</w:t>
      </w:r>
      <w:r w:rsidR="00DD4E4B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="00A2048D">
        <w:rPr>
          <w:rFonts w:ascii="Times New Roman" w:hAnsi="Times New Roman" w:cs="Times New Roman"/>
          <w:b/>
          <w:bCs/>
          <w:sz w:val="22"/>
          <w:szCs w:val="24"/>
        </w:rPr>
        <w:t>2-24</w:t>
      </w:r>
      <w:r w:rsidR="00B64130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B64130">
        <w:rPr>
          <w:rFonts w:ascii="Times New Roman" w:hAnsi="Times New Roman" w:cs="Times New Roman" w:hint="eastAsia"/>
          <w:b/>
          <w:bCs/>
          <w:sz w:val="22"/>
          <w:szCs w:val="24"/>
        </w:rPr>
        <w:t>w</w:t>
      </w:r>
      <w:r w:rsidR="00B64130">
        <w:rPr>
          <w:rFonts w:ascii="Times New Roman" w:hAnsi="Times New Roman" w:cs="Times New Roman"/>
          <w:b/>
          <w:bCs/>
          <w:sz w:val="22"/>
          <w:szCs w:val="24"/>
        </w:rPr>
        <w:t>eeks</w:t>
      </w:r>
      <w:r w:rsidR="00662D76">
        <w:rPr>
          <w:rFonts w:ascii="Times New Roman" w:hAnsi="Times New Roman" w:cs="Times New Roman"/>
          <w:b/>
          <w:bCs/>
          <w:sz w:val="22"/>
          <w:szCs w:val="24"/>
        </w:rPr>
        <w:t>)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</w:p>
    <w:bookmarkEnd w:id="0"/>
    <w:p w14:paraId="476BC065" w14:textId="142117B4" w:rsidR="00662D76" w:rsidRPr="00BB192B" w:rsidRDefault="004454EE" w:rsidP="00662D76">
      <w:pPr>
        <w:rPr>
          <w:rFonts w:ascii="Times New Roman" w:hAnsi="Times New Roman" w:cs="Times New Roman"/>
          <w:sz w:val="22"/>
        </w:rPr>
      </w:pPr>
      <w:r w:rsidRPr="00B84824">
        <w:rPr>
          <w:rFonts w:ascii="Times New Roman" w:hAnsi="Times New Roman" w:cs="Times New Roman"/>
          <w:sz w:val="22"/>
        </w:rPr>
        <w:t>SD, standard deviation</w:t>
      </w:r>
      <w:r>
        <w:rPr>
          <w:rFonts w:ascii="Times New Roman" w:hAnsi="Times New Roman" w:cs="Times New Roman"/>
          <w:sz w:val="22"/>
        </w:rPr>
        <w:t>;</w:t>
      </w:r>
      <w:r w:rsidRPr="00BB192B">
        <w:rPr>
          <w:rFonts w:ascii="Times New Roman" w:hAnsi="Times New Roman" w:cs="Times New Roman"/>
          <w:sz w:val="22"/>
        </w:rPr>
        <w:t xml:space="preserve"> </w:t>
      </w:r>
      <w:r w:rsidR="00662D76" w:rsidRPr="00BB192B">
        <w:rPr>
          <w:rFonts w:ascii="Times New Roman" w:hAnsi="Times New Roman" w:cs="Times New Roman"/>
          <w:sz w:val="22"/>
        </w:rPr>
        <w:t>IVF, in vitro fertilization</w:t>
      </w:r>
      <w:r>
        <w:rPr>
          <w:rFonts w:ascii="Times New Roman" w:hAnsi="Times New Roman" w:cs="Times New Roman"/>
          <w:sz w:val="22"/>
        </w:rPr>
        <w:t>.</w:t>
      </w:r>
    </w:p>
    <w:p w14:paraId="0BC0AC33" w14:textId="1DA149DA" w:rsidR="00662D76" w:rsidRPr="00BB192B" w:rsidRDefault="00662D76" w:rsidP="00662D76">
      <w:pPr>
        <w:rPr>
          <w:rFonts w:ascii="Times New Roman" w:hAnsi="Times New Roman" w:cs="Times New Roman"/>
          <w:sz w:val="22"/>
        </w:rPr>
      </w:pPr>
      <w:proofErr w:type="spellStart"/>
      <w:r w:rsidRPr="00BB192B">
        <w:rPr>
          <w:rFonts w:ascii="Times New Roman" w:hAnsi="Times New Roman" w:cs="Times New Roman"/>
          <w:sz w:val="22"/>
          <w:vertAlign w:val="superscript"/>
        </w:rPr>
        <w:t>a</w:t>
      </w:r>
      <w:r w:rsidRPr="00BB192B">
        <w:rPr>
          <w:rFonts w:ascii="Times New Roman" w:hAnsi="Times New Roman" w:cs="Times New Roman"/>
          <w:sz w:val="22"/>
        </w:rPr>
        <w:t>Results</w:t>
      </w:r>
      <w:proofErr w:type="spellEnd"/>
      <w:r w:rsidRPr="00BB192B">
        <w:rPr>
          <w:rFonts w:ascii="Times New Roman" w:hAnsi="Times New Roman" w:cs="Times New Roman"/>
          <w:sz w:val="22"/>
        </w:rPr>
        <w:t xml:space="preserve"> from the data with frequency matching by gestation and </w:t>
      </w:r>
      <w:r w:rsidR="005E3EBB">
        <w:rPr>
          <w:rFonts w:ascii="Times New Roman" w:hAnsi="Times New Roman" w:cs="Times New Roman" w:hint="eastAsia"/>
          <w:sz w:val="22"/>
        </w:rPr>
        <w:t>s</w:t>
      </w:r>
      <w:r w:rsidR="005E3EBB">
        <w:rPr>
          <w:rFonts w:ascii="Times New Roman" w:hAnsi="Times New Roman" w:cs="Times New Roman"/>
          <w:sz w:val="22"/>
        </w:rPr>
        <w:t>mall for gestational age</w:t>
      </w:r>
      <w:r w:rsidRPr="00BB192B">
        <w:rPr>
          <w:rFonts w:ascii="Times New Roman" w:hAnsi="Times New Roman" w:cs="Times New Roman"/>
          <w:sz w:val="22"/>
        </w:rPr>
        <w:t>.</w:t>
      </w:r>
    </w:p>
    <w:p w14:paraId="555F380B" w14:textId="6D643EA0" w:rsidR="007D10F3" w:rsidRDefault="00662D76" w:rsidP="00662D76">
      <w:pPr>
        <w:rPr>
          <w:rFonts w:ascii="Times New Roman" w:hAnsi="Times New Roman" w:cs="Times New Roman"/>
          <w:sz w:val="22"/>
        </w:rPr>
      </w:pPr>
      <w:r w:rsidRPr="00BB192B">
        <w:rPr>
          <w:rFonts w:ascii="Times New Roman" w:hAnsi="Times New Roman" w:cs="Times New Roman"/>
          <w:sz w:val="22"/>
          <w:vertAlign w:val="superscript"/>
        </w:rPr>
        <w:t>*</w:t>
      </w:r>
      <w:r w:rsidRPr="00BB192B">
        <w:rPr>
          <w:rFonts w:ascii="Times New Roman" w:hAnsi="Times New Roman" w:cs="Times New Roman"/>
          <w:b/>
          <w:bCs/>
          <w:i/>
          <w:sz w:val="22"/>
        </w:rPr>
        <w:t>P</w:t>
      </w:r>
      <w:r w:rsidRPr="00BB192B">
        <w:rPr>
          <w:rFonts w:ascii="Times New Roman" w:hAnsi="Times New Roman" w:cs="Times New Roman"/>
          <w:sz w:val="22"/>
        </w:rPr>
        <w:t xml:space="preserve"> &lt; 0.01, </w:t>
      </w:r>
      <w:r w:rsidRPr="009455D7">
        <w:rPr>
          <w:rFonts w:ascii="Times New Roman" w:hAnsi="Times New Roman" w:cs="Times New Roman"/>
          <w:sz w:val="22"/>
          <w:vertAlign w:val="superscript"/>
        </w:rPr>
        <w:t>**</w:t>
      </w:r>
      <w:r w:rsidRPr="00BB192B">
        <w:rPr>
          <w:rFonts w:ascii="Times New Roman" w:hAnsi="Times New Roman" w:cs="Times New Roman"/>
          <w:b/>
          <w:bCs/>
          <w:i/>
          <w:sz w:val="22"/>
        </w:rPr>
        <w:t xml:space="preserve">P </w:t>
      </w:r>
      <w:r w:rsidRPr="00BB192B">
        <w:rPr>
          <w:rFonts w:ascii="Times New Roman" w:hAnsi="Times New Roman" w:cs="Times New Roman"/>
          <w:sz w:val="22"/>
        </w:rPr>
        <w:t>&lt; 0.05</w:t>
      </w:r>
      <w:bookmarkStart w:id="2" w:name="_GoBack"/>
      <w:bookmarkEnd w:id="2"/>
    </w:p>
    <w:bookmarkEnd w:id="1"/>
    <w:sectPr w:rsidR="007D10F3" w:rsidSect="004B77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189CC" w14:textId="77777777" w:rsidR="00DB3AF9" w:rsidRDefault="00DB3AF9" w:rsidP="00A261DF">
      <w:pPr>
        <w:spacing w:after="0" w:line="240" w:lineRule="auto"/>
      </w:pPr>
      <w:r>
        <w:separator/>
      </w:r>
    </w:p>
  </w:endnote>
  <w:endnote w:type="continuationSeparator" w:id="0">
    <w:p w14:paraId="13FEBA91" w14:textId="77777777" w:rsidR="00DB3AF9" w:rsidRDefault="00DB3AF9" w:rsidP="00A2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30783" w14:textId="77777777" w:rsidR="00DB3AF9" w:rsidRDefault="00DB3AF9" w:rsidP="00A261DF">
      <w:pPr>
        <w:spacing w:after="0" w:line="240" w:lineRule="auto"/>
      </w:pPr>
      <w:r>
        <w:separator/>
      </w:r>
    </w:p>
  </w:footnote>
  <w:footnote w:type="continuationSeparator" w:id="0">
    <w:p w14:paraId="4A142589" w14:textId="77777777" w:rsidR="00DB3AF9" w:rsidRDefault="00DB3AF9" w:rsidP="00A26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79"/>
    <w:rsid w:val="000636F8"/>
    <w:rsid w:val="00094212"/>
    <w:rsid w:val="0009626C"/>
    <w:rsid w:val="000F1964"/>
    <w:rsid w:val="000F53D0"/>
    <w:rsid w:val="0011148C"/>
    <w:rsid w:val="00183554"/>
    <w:rsid w:val="00187C40"/>
    <w:rsid w:val="001D3EE8"/>
    <w:rsid w:val="002445B2"/>
    <w:rsid w:val="0027167A"/>
    <w:rsid w:val="002728B4"/>
    <w:rsid w:val="0029305D"/>
    <w:rsid w:val="002A47ED"/>
    <w:rsid w:val="002B1B9F"/>
    <w:rsid w:val="002B6E06"/>
    <w:rsid w:val="002D53B0"/>
    <w:rsid w:val="002F70A0"/>
    <w:rsid w:val="003621C9"/>
    <w:rsid w:val="0037362A"/>
    <w:rsid w:val="00391BDE"/>
    <w:rsid w:val="003A4997"/>
    <w:rsid w:val="004028CB"/>
    <w:rsid w:val="00414805"/>
    <w:rsid w:val="00427E91"/>
    <w:rsid w:val="004431F9"/>
    <w:rsid w:val="004454EE"/>
    <w:rsid w:val="00471842"/>
    <w:rsid w:val="004B7779"/>
    <w:rsid w:val="0053407D"/>
    <w:rsid w:val="00572579"/>
    <w:rsid w:val="00577301"/>
    <w:rsid w:val="00593F42"/>
    <w:rsid w:val="0059654C"/>
    <w:rsid w:val="005B4A54"/>
    <w:rsid w:val="005E3EBB"/>
    <w:rsid w:val="005F5B4C"/>
    <w:rsid w:val="00617BCD"/>
    <w:rsid w:val="0062751C"/>
    <w:rsid w:val="0063268E"/>
    <w:rsid w:val="00632ECB"/>
    <w:rsid w:val="00662D76"/>
    <w:rsid w:val="006930EB"/>
    <w:rsid w:val="006A07EA"/>
    <w:rsid w:val="006A4F42"/>
    <w:rsid w:val="006D1BDE"/>
    <w:rsid w:val="007643C7"/>
    <w:rsid w:val="00766F69"/>
    <w:rsid w:val="007D10F3"/>
    <w:rsid w:val="007D1E6F"/>
    <w:rsid w:val="00824B70"/>
    <w:rsid w:val="0084199B"/>
    <w:rsid w:val="00845694"/>
    <w:rsid w:val="00895149"/>
    <w:rsid w:val="008A462F"/>
    <w:rsid w:val="008A5A53"/>
    <w:rsid w:val="0091401A"/>
    <w:rsid w:val="00973542"/>
    <w:rsid w:val="009E635A"/>
    <w:rsid w:val="009F2FC9"/>
    <w:rsid w:val="00A2048D"/>
    <w:rsid w:val="00A261DF"/>
    <w:rsid w:val="00A82225"/>
    <w:rsid w:val="00A9432B"/>
    <w:rsid w:val="00AB6C29"/>
    <w:rsid w:val="00AD0625"/>
    <w:rsid w:val="00AF2A50"/>
    <w:rsid w:val="00B11C17"/>
    <w:rsid w:val="00B17A1D"/>
    <w:rsid w:val="00B27C5A"/>
    <w:rsid w:val="00B64130"/>
    <w:rsid w:val="00B66A16"/>
    <w:rsid w:val="00B9687E"/>
    <w:rsid w:val="00BB7E9D"/>
    <w:rsid w:val="00BE61D2"/>
    <w:rsid w:val="00BE7326"/>
    <w:rsid w:val="00C61969"/>
    <w:rsid w:val="00C752F7"/>
    <w:rsid w:val="00C76D0A"/>
    <w:rsid w:val="00D06241"/>
    <w:rsid w:val="00D15CBE"/>
    <w:rsid w:val="00D37B76"/>
    <w:rsid w:val="00D57803"/>
    <w:rsid w:val="00DA2C83"/>
    <w:rsid w:val="00DB3AF9"/>
    <w:rsid w:val="00DC5EC2"/>
    <w:rsid w:val="00DD4E4B"/>
    <w:rsid w:val="00DF4AED"/>
    <w:rsid w:val="00E51E07"/>
    <w:rsid w:val="00E80ACB"/>
    <w:rsid w:val="00EA3CB5"/>
    <w:rsid w:val="00F03463"/>
    <w:rsid w:val="00F5676E"/>
    <w:rsid w:val="00F74A4F"/>
    <w:rsid w:val="00FB443B"/>
    <w:rsid w:val="00FC2F62"/>
    <w:rsid w:val="00FD394F"/>
    <w:rsid w:val="00FF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F22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7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1D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61DF"/>
  </w:style>
  <w:style w:type="paragraph" w:styleId="Footer">
    <w:name w:val="footer"/>
    <w:basedOn w:val="Normal"/>
    <w:link w:val="FooterChar"/>
    <w:uiPriority w:val="99"/>
    <w:unhideWhenUsed/>
    <w:rsid w:val="00A261D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61DF"/>
  </w:style>
  <w:style w:type="character" w:styleId="LineNumber">
    <w:name w:val="line number"/>
    <w:basedOn w:val="DefaultParagraphFont"/>
    <w:uiPriority w:val="99"/>
    <w:semiHidden/>
    <w:unhideWhenUsed/>
    <w:rsid w:val="00662D76"/>
  </w:style>
  <w:style w:type="character" w:styleId="CommentReference">
    <w:name w:val="annotation reference"/>
    <w:basedOn w:val="DefaultParagraphFont"/>
    <w:uiPriority w:val="99"/>
    <w:semiHidden/>
    <w:unhideWhenUsed/>
    <w:rsid w:val="00D15C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C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C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CBE"/>
    <w:rPr>
      <w:b/>
      <w:bCs/>
    </w:rPr>
  </w:style>
  <w:style w:type="paragraph" w:styleId="NoSpacing">
    <w:name w:val="No Spacing"/>
    <w:uiPriority w:val="1"/>
    <w:qFormat/>
    <w:rsid w:val="00D15CBE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7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1D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61DF"/>
  </w:style>
  <w:style w:type="paragraph" w:styleId="Footer">
    <w:name w:val="footer"/>
    <w:basedOn w:val="Normal"/>
    <w:link w:val="FooterChar"/>
    <w:uiPriority w:val="99"/>
    <w:unhideWhenUsed/>
    <w:rsid w:val="00A261D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61DF"/>
  </w:style>
  <w:style w:type="character" w:styleId="LineNumber">
    <w:name w:val="line number"/>
    <w:basedOn w:val="DefaultParagraphFont"/>
    <w:uiPriority w:val="99"/>
    <w:semiHidden/>
    <w:unhideWhenUsed/>
    <w:rsid w:val="00662D76"/>
  </w:style>
  <w:style w:type="character" w:styleId="CommentReference">
    <w:name w:val="annotation reference"/>
    <w:basedOn w:val="DefaultParagraphFont"/>
    <w:uiPriority w:val="99"/>
    <w:semiHidden/>
    <w:unhideWhenUsed/>
    <w:rsid w:val="00D15C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C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C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CBE"/>
    <w:rPr>
      <w:b/>
      <w:bCs/>
    </w:rPr>
  </w:style>
  <w:style w:type="paragraph" w:styleId="NoSpacing">
    <w:name w:val="No Spacing"/>
    <w:uiPriority w:val="1"/>
    <w:qFormat/>
    <w:rsid w:val="00D15CBE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AFEEF-07D2-40AB-9CA1-3767CD143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43006</dc:creator>
  <cp:keywords/>
  <dc:description/>
  <cp:lastModifiedBy>Meenakshi Akasapu</cp:lastModifiedBy>
  <cp:revision>4</cp:revision>
  <dcterms:created xsi:type="dcterms:W3CDTF">2021-06-17T08:20:00Z</dcterms:created>
  <dcterms:modified xsi:type="dcterms:W3CDTF">2021-10-08T01:30:00Z</dcterms:modified>
</cp:coreProperties>
</file>